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67" w:leader="none"/>
        </w:tabs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. </w:t>
      </w:r>
      <w:r>
        <w:rPr>
          <w:rFonts w:cs="Times New Roman" w:ascii="Times New Roman" w:hAnsi="Times New Roman"/>
          <w:sz w:val="24"/>
          <w:szCs w:val="24"/>
          <w:lang w:val="en-GB"/>
        </w:rPr>
        <w:t>The NOS quality assessment of the included cohort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022"/>
        <w:gridCol w:w="1146"/>
        <w:gridCol w:w="1550"/>
        <w:gridCol w:w="1327"/>
        <w:gridCol w:w="1525"/>
        <w:gridCol w:w="1314"/>
        <w:gridCol w:w="1161"/>
        <w:gridCol w:w="1183"/>
        <w:gridCol w:w="695"/>
      </w:tblGrid>
      <w:tr>
        <w:trPr>
          <w:trHeight w:val="981" w:hRule="atLeast"/>
        </w:trPr>
        <w:tc>
          <w:tcPr>
            <w:tcW w:w="22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Study</w:t>
            </w:r>
          </w:p>
        </w:tc>
        <w:tc>
          <w:tcPr>
            <w:tcW w:w="2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Representativeness of the exposed cohort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of the non exposed cohort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Ascertainment of exposure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utcome of interest not present at start of study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Comparability of cohorts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Assessment of outcome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follow-up long enough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Adequacy of follow up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GB"/>
              </w:rPr>
              <w:t>Score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Ryoo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3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Chang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3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bookmarkStart w:id="0" w:name="_Hlk385011139"/>
            <w:bookmarkEnd w:id="0"/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Zoppini et al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2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</w:tr>
      <w:tr>
        <w:trPr>
          <w:trHeight w:val="481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Sonoda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</w:tr>
      <w:tr>
        <w:trPr>
          <w:trHeight w:val="491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Kawashima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</w:tr>
      <w:tr>
        <w:trPr>
          <w:trHeight w:val="427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Mok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>
        <w:trPr>
          <w:trHeight w:val="481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bookmarkStart w:id="1" w:name="_Hlk385011043"/>
            <w:bookmarkEnd w:id="1"/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 xml:space="preserve">Yamada et al.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Wang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bookmarkStart w:id="2" w:name="_Hlk385011071"/>
            <w:bookmarkEnd w:id="2"/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Jalal  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10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</w:tr>
      <w:tr>
        <w:trPr>
          <w:trHeight w:val="543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Yen et al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09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Weiner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08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>
        <w:trPr>
          <w:trHeight w:val="558" w:hRule="atLeast"/>
        </w:trPr>
        <w:tc>
          <w:tcPr>
            <w:tcW w:w="22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Obermayr et al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08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>
        <w:trPr>
          <w:trHeight w:val="505" w:hRule="atLeast"/>
        </w:trPr>
        <w:tc>
          <w:tcPr>
            <w:tcW w:w="22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Domrongkitchaiporn et al.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1"/>
                <w:szCs w:val="21"/>
                <w:lang w:val="en-GB"/>
              </w:rPr>
              <w:t>2005</w:t>
            </w:r>
          </w:p>
        </w:tc>
        <w:tc>
          <w:tcPr>
            <w:tcW w:w="20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NO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YES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YES: the study meet the item in 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cal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;  NO: the study didn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t mentioned it(unclear) or failed to meet that ite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3:55:00Z</dcterms:created>
  <dc:creator>Administrator</dc:creator>
  <dc:description/>
  <cp:keywords/>
  <dc:language>en-US</dc:language>
  <cp:lastModifiedBy>LiLing</cp:lastModifiedBy>
  <dcterms:modified xsi:type="dcterms:W3CDTF">2014-05-10T13:56:00Z</dcterms:modified>
  <cp:revision>2</cp:revision>
  <dc:subject/>
  <dc:title/>
</cp:coreProperties>
</file>